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4E88" w:rsidRPr="00670921" w:rsidRDefault="00F60AA3" w:rsidP="009003B6">
      <w:pPr>
        <w:rPr>
          <w:rFonts w:ascii="Times New Roman" w:hAnsi="Times New Roman" w:cs="Times New Roman"/>
          <w:b/>
        </w:rPr>
      </w:pPr>
      <w:r w:rsidRPr="00670921">
        <w:rPr>
          <w:rFonts w:ascii="Times New Roman" w:hAnsi="Times New Roman" w:cs="Times New Roman"/>
          <w:b/>
        </w:rPr>
        <w:t xml:space="preserve">Supplemental </w:t>
      </w:r>
      <w:r w:rsidR="006919B2" w:rsidRPr="00670921">
        <w:rPr>
          <w:rFonts w:ascii="Times New Roman" w:hAnsi="Times New Roman" w:cs="Times New Roman"/>
          <w:b/>
        </w:rPr>
        <w:t>Table</w:t>
      </w:r>
      <w:r w:rsidR="00FA21AB" w:rsidRPr="00670921">
        <w:rPr>
          <w:rFonts w:ascii="Times New Roman" w:hAnsi="Times New Roman" w:cs="Times New Roman"/>
          <w:b/>
        </w:rPr>
        <w:t xml:space="preserve"> </w:t>
      </w:r>
      <w:r w:rsidRPr="00670921">
        <w:rPr>
          <w:rFonts w:ascii="Times New Roman" w:hAnsi="Times New Roman" w:cs="Times New Roman"/>
          <w:b/>
        </w:rPr>
        <w:t>1</w:t>
      </w:r>
      <w:r w:rsidR="006919B2" w:rsidRPr="00670921">
        <w:rPr>
          <w:rFonts w:ascii="Times New Roman" w:hAnsi="Times New Roman" w:cs="Times New Roman"/>
          <w:b/>
        </w:rPr>
        <w:t xml:space="preserve">: </w:t>
      </w:r>
      <w:r w:rsidR="006919B2" w:rsidRPr="00670921">
        <w:rPr>
          <w:rFonts w:ascii="Times New Roman" w:hAnsi="Times New Roman" w:cs="Times New Roman"/>
        </w:rPr>
        <w:t>Patient</w:t>
      </w:r>
      <w:r w:rsidR="009A249F" w:rsidRPr="00670921">
        <w:rPr>
          <w:rFonts w:ascii="Times New Roman" w:hAnsi="Times New Roman" w:cs="Times New Roman"/>
        </w:rPr>
        <w:t xml:space="preserve"> p</w:t>
      </w:r>
      <w:bookmarkStart w:id="0" w:name="_GoBack"/>
      <w:bookmarkEnd w:id="0"/>
      <w:r w:rsidR="006919B2" w:rsidRPr="00670921">
        <w:rPr>
          <w:rFonts w:ascii="Times New Roman" w:hAnsi="Times New Roman" w:cs="Times New Roman"/>
        </w:rPr>
        <w:t>olymorphism</w:t>
      </w:r>
      <w:r w:rsidR="003A42B2" w:rsidRPr="00670921">
        <w:rPr>
          <w:rFonts w:ascii="Times New Roman" w:hAnsi="Times New Roman" w:cs="Times New Roman"/>
        </w:rPr>
        <w:t>s</w:t>
      </w:r>
      <w:r w:rsidR="002434C5" w:rsidRPr="00670921">
        <w:rPr>
          <w:rFonts w:ascii="Times New Roman" w:hAnsi="Times New Roman" w:cs="Times New Roman"/>
        </w:rPr>
        <w:t xml:space="preserve">, </w:t>
      </w:r>
      <w:r w:rsidR="009A249F" w:rsidRPr="00670921">
        <w:rPr>
          <w:rFonts w:ascii="Times New Roman" w:hAnsi="Times New Roman" w:cs="Times New Roman"/>
        </w:rPr>
        <w:t>genomic a</w:t>
      </w:r>
      <w:r w:rsidR="003A42B2" w:rsidRPr="00670921">
        <w:rPr>
          <w:rFonts w:ascii="Times New Roman" w:hAnsi="Times New Roman" w:cs="Times New Roman"/>
        </w:rPr>
        <w:t>lterations</w:t>
      </w:r>
      <w:r w:rsidR="002434C5" w:rsidRPr="00670921">
        <w:rPr>
          <w:rFonts w:ascii="Times New Roman" w:hAnsi="Times New Roman" w:cs="Times New Roman"/>
        </w:rPr>
        <w:t>, and tumor infiltrating lymphocytes</w:t>
      </w:r>
      <w:r w:rsidR="007D15F0" w:rsidRPr="00670921">
        <w:rPr>
          <w:rFonts w:ascii="Times New Roman" w:hAnsi="Times New Roman" w:cs="Times New Roman"/>
        </w:rPr>
        <w:t xml:space="preserve"> (N=19)</w:t>
      </w:r>
    </w:p>
    <w:tbl>
      <w:tblPr>
        <w:tblStyle w:val="TableGrid"/>
        <w:tblW w:w="13845" w:type="dxa"/>
        <w:tblLayout w:type="fixed"/>
        <w:tblLook w:val="04A0" w:firstRow="1" w:lastRow="0" w:firstColumn="1" w:lastColumn="0" w:noHBand="0" w:noVBand="1"/>
      </w:tblPr>
      <w:tblGrid>
        <w:gridCol w:w="435"/>
        <w:gridCol w:w="630"/>
        <w:gridCol w:w="720"/>
        <w:gridCol w:w="720"/>
        <w:gridCol w:w="720"/>
        <w:gridCol w:w="720"/>
        <w:gridCol w:w="1080"/>
        <w:gridCol w:w="900"/>
        <w:gridCol w:w="1350"/>
        <w:gridCol w:w="2070"/>
        <w:gridCol w:w="1260"/>
        <w:gridCol w:w="1080"/>
        <w:gridCol w:w="1080"/>
        <w:gridCol w:w="1080"/>
      </w:tblGrid>
      <w:tr w:rsidR="005E5E70" w:rsidTr="005E5E70">
        <w:tc>
          <w:tcPr>
            <w:tcW w:w="435" w:type="dxa"/>
            <w:tcBorders>
              <w:top w:val="single" w:sz="12" w:space="0" w:color="auto"/>
              <w:left w:val="single" w:sz="12" w:space="0" w:color="auto"/>
            </w:tcBorders>
            <w:shd w:val="clear" w:color="auto" w:fill="DEEAF6" w:themeFill="accent1" w:themeFillTint="33"/>
          </w:tcPr>
          <w:p w:rsidR="005E5E70" w:rsidRPr="00B349A0" w:rsidRDefault="005E5E70" w:rsidP="00B349A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Pt</w:t>
            </w:r>
          </w:p>
        </w:tc>
        <w:tc>
          <w:tcPr>
            <w:tcW w:w="3510" w:type="dxa"/>
            <w:gridSpan w:val="5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5E5E70" w:rsidRPr="00B349A0" w:rsidRDefault="005E5E70" w:rsidP="00B349A0">
            <w:pPr>
              <w:jc w:val="center"/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Polymorphism</w:t>
            </w:r>
          </w:p>
        </w:tc>
        <w:tc>
          <w:tcPr>
            <w:tcW w:w="5400" w:type="dxa"/>
            <w:gridSpan w:val="4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5E5E70" w:rsidRDefault="005E5E70" w:rsidP="00B349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ly significant genomic alterations</w:t>
            </w:r>
          </w:p>
        </w:tc>
        <w:tc>
          <w:tcPr>
            <w:tcW w:w="4500" w:type="dxa"/>
            <w:gridSpan w:val="4"/>
            <w:tcBorders>
              <w:top w:val="single" w:sz="12" w:space="0" w:color="auto"/>
            </w:tcBorders>
            <w:shd w:val="clear" w:color="auto" w:fill="DEEAF6" w:themeFill="accent1" w:themeFillTint="33"/>
          </w:tcPr>
          <w:p w:rsidR="005E5E70" w:rsidRDefault="005E5E70" w:rsidP="005E5E7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verage % </w:t>
            </w:r>
            <w:r w:rsidR="002434C5">
              <w:rPr>
                <w:sz w:val="16"/>
                <w:szCs w:val="16"/>
              </w:rPr>
              <w:t>tumor infiltrating lymphocy</w:t>
            </w:r>
            <w:r>
              <w:rPr>
                <w:sz w:val="16"/>
                <w:szCs w:val="16"/>
              </w:rPr>
              <w:t>tes</w:t>
            </w:r>
          </w:p>
        </w:tc>
      </w:tr>
      <w:tr w:rsidR="005E5E70" w:rsidTr="005E5E70">
        <w:tc>
          <w:tcPr>
            <w:tcW w:w="43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EEAF6" w:themeFill="accent1" w:themeFillTint="33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TP53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PIK3CA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KDR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KIT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MET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TP53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PIK3CA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EN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ther 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5E5E70" w:rsidRDefault="005E5E70" w:rsidP="005E5E7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 % CD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5E5E70" w:rsidRDefault="005E5E70" w:rsidP="005E5E7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 % CD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5E5E70" w:rsidRDefault="005E5E70" w:rsidP="005E5E7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 % CD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DEEAF6" w:themeFill="accent1" w:themeFillTint="33"/>
          </w:tcPr>
          <w:p w:rsidR="005E5E70" w:rsidRDefault="002434C5" w:rsidP="002434C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 % PD-L1</w:t>
            </w:r>
          </w:p>
        </w:tc>
      </w:tr>
      <w:tr w:rsidR="005E5E70" w:rsidTr="005E5E70">
        <w:tc>
          <w:tcPr>
            <w:tcW w:w="435" w:type="dxa"/>
          </w:tcPr>
          <w:p w:rsidR="005E5E70" w:rsidRPr="00B349A0" w:rsidRDefault="00DC1C9B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207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6D3AC6">
              <w:rPr>
                <w:sz w:val="16"/>
                <w:szCs w:val="16"/>
              </w:rPr>
              <w:t>JAK3, V7221</w:t>
            </w:r>
          </w:p>
        </w:tc>
        <w:tc>
          <w:tcPr>
            <w:tcW w:w="1260" w:type="dxa"/>
          </w:tcPr>
          <w:p w:rsidR="005E5E70" w:rsidRPr="006D3AC6" w:rsidRDefault="005E5E70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</w:tcPr>
          <w:p w:rsidR="005E5E70" w:rsidRPr="006D3AC6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:rsidR="005E5E70" w:rsidRPr="006D3AC6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:rsidR="005E5E70" w:rsidRPr="006D3AC6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5E5E70" w:rsidTr="005E5E70">
        <w:tc>
          <w:tcPr>
            <w:tcW w:w="435" w:type="dxa"/>
          </w:tcPr>
          <w:p w:rsidR="005E5E70" w:rsidRPr="00B349A0" w:rsidRDefault="00DC1C9B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P72R</w:t>
            </w: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Q472H</w:t>
            </w: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M541L</w:t>
            </w: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G266R</w:t>
            </w:r>
          </w:p>
        </w:tc>
        <w:tc>
          <w:tcPr>
            <w:tcW w:w="90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207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C, E1317Q; AKT1, E17K</w:t>
            </w:r>
          </w:p>
        </w:tc>
        <w:tc>
          <w:tcPr>
            <w:tcW w:w="1260" w:type="dxa"/>
          </w:tcPr>
          <w:p w:rsidR="005E5E70" w:rsidRDefault="005E5E70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:rsidR="005E5E7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:rsidR="005E5E7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5E5E7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63269B" w:rsidTr="005E5E70">
        <w:tc>
          <w:tcPr>
            <w:tcW w:w="435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3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P72R</w:t>
            </w:r>
          </w:p>
        </w:tc>
        <w:tc>
          <w:tcPr>
            <w:tcW w:w="72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I391M</w:t>
            </w:r>
          </w:p>
        </w:tc>
        <w:tc>
          <w:tcPr>
            <w:tcW w:w="72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G245D</w:t>
            </w:r>
          </w:p>
        </w:tc>
        <w:tc>
          <w:tcPr>
            <w:tcW w:w="90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</w:p>
        </w:tc>
        <w:tc>
          <w:tcPr>
            <w:tcW w:w="207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6D3AC6">
              <w:rPr>
                <w:sz w:val="16"/>
                <w:szCs w:val="16"/>
              </w:rPr>
              <w:t>ATM, R337</w:t>
            </w:r>
            <w:proofErr w:type="gramStart"/>
            <w:r w:rsidRPr="006D3AC6">
              <w:rPr>
                <w:sz w:val="16"/>
                <w:szCs w:val="16"/>
              </w:rPr>
              <w:t>C;  STK</w:t>
            </w:r>
            <w:proofErr w:type="gramEnd"/>
            <w:r w:rsidRPr="006D3AC6">
              <w:rPr>
                <w:sz w:val="16"/>
                <w:szCs w:val="16"/>
              </w:rPr>
              <w:t>11, F354L</w:t>
            </w:r>
          </w:p>
        </w:tc>
        <w:tc>
          <w:tcPr>
            <w:tcW w:w="126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</w:tr>
      <w:tr w:rsidR="005E5E70" w:rsidTr="005E5E70">
        <w:tc>
          <w:tcPr>
            <w:tcW w:w="435" w:type="dxa"/>
          </w:tcPr>
          <w:p w:rsidR="005E5E70" w:rsidRPr="00B349A0" w:rsidRDefault="00DC1C9B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3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R273H</w:t>
            </w:r>
          </w:p>
        </w:tc>
        <w:tc>
          <w:tcPr>
            <w:tcW w:w="90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207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63269B" w:rsidTr="005E5E70">
        <w:tc>
          <w:tcPr>
            <w:tcW w:w="435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3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P72R</w:t>
            </w:r>
          </w:p>
        </w:tc>
        <w:tc>
          <w:tcPr>
            <w:tcW w:w="72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Q472H</w:t>
            </w:r>
          </w:p>
        </w:tc>
        <w:tc>
          <w:tcPr>
            <w:tcW w:w="72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H1047R</w:t>
            </w:r>
          </w:p>
        </w:tc>
        <w:tc>
          <w:tcPr>
            <w:tcW w:w="135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</w:p>
        </w:tc>
        <w:tc>
          <w:tcPr>
            <w:tcW w:w="207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</w:tr>
      <w:tr w:rsidR="005E5E70" w:rsidTr="005E5E70">
        <w:tc>
          <w:tcPr>
            <w:tcW w:w="435" w:type="dxa"/>
          </w:tcPr>
          <w:p w:rsidR="005E5E70" w:rsidRPr="00B349A0" w:rsidRDefault="00DC1C9B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3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P72R</w:t>
            </w: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Q472H</w:t>
            </w: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E545K</w:t>
            </w:r>
          </w:p>
        </w:tc>
        <w:tc>
          <w:tcPr>
            <w:tcW w:w="135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207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6D3AC6">
              <w:rPr>
                <w:sz w:val="16"/>
                <w:szCs w:val="16"/>
              </w:rPr>
              <w:t>HRAS, Q61H</w:t>
            </w:r>
          </w:p>
        </w:tc>
        <w:tc>
          <w:tcPr>
            <w:tcW w:w="1260" w:type="dxa"/>
          </w:tcPr>
          <w:p w:rsidR="005E5E70" w:rsidRPr="006D3AC6" w:rsidRDefault="005E5E70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80" w:type="dxa"/>
          </w:tcPr>
          <w:p w:rsidR="005E5E70" w:rsidRPr="006D3AC6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:rsidR="005E5E70" w:rsidRPr="006D3AC6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80" w:type="dxa"/>
          </w:tcPr>
          <w:p w:rsidR="005E5E70" w:rsidRPr="006D3AC6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</w:tr>
      <w:tr w:rsidR="005E5E70" w:rsidTr="005E5E70">
        <w:tc>
          <w:tcPr>
            <w:tcW w:w="435" w:type="dxa"/>
          </w:tcPr>
          <w:p w:rsidR="005E5E70" w:rsidRPr="00B349A0" w:rsidRDefault="00DC1C9B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3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P72R</w:t>
            </w: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Q472H</w:t>
            </w: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Leu252del</w:t>
            </w:r>
          </w:p>
        </w:tc>
        <w:tc>
          <w:tcPr>
            <w:tcW w:w="90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207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63269B" w:rsidTr="005E5E70">
        <w:tc>
          <w:tcPr>
            <w:tcW w:w="435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3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P72R</w:t>
            </w:r>
          </w:p>
        </w:tc>
        <w:tc>
          <w:tcPr>
            <w:tcW w:w="72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H1047R</w:t>
            </w:r>
          </w:p>
        </w:tc>
        <w:tc>
          <w:tcPr>
            <w:tcW w:w="135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</w:p>
        </w:tc>
        <w:tc>
          <w:tcPr>
            <w:tcW w:w="207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</w:tr>
      <w:tr w:rsidR="005E5E70" w:rsidTr="005E5E70">
        <w:tc>
          <w:tcPr>
            <w:tcW w:w="435" w:type="dxa"/>
          </w:tcPr>
          <w:p w:rsidR="005E5E70" w:rsidRPr="00B349A0" w:rsidRDefault="00DC1C9B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3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P72R</w:t>
            </w: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Q472H</w:t>
            </w: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Tyr126Cys</w:t>
            </w:r>
          </w:p>
        </w:tc>
        <w:tc>
          <w:tcPr>
            <w:tcW w:w="90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207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5E5E70" w:rsidTr="005E5E70">
        <w:tc>
          <w:tcPr>
            <w:tcW w:w="435" w:type="dxa"/>
          </w:tcPr>
          <w:p w:rsidR="005E5E70" w:rsidRPr="00B349A0" w:rsidRDefault="00DC1C9B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3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P72R</w:t>
            </w: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I391M</w:t>
            </w: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M541L</w:t>
            </w: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207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E5E70" w:rsidTr="005E5E70">
        <w:tc>
          <w:tcPr>
            <w:tcW w:w="435" w:type="dxa"/>
          </w:tcPr>
          <w:p w:rsidR="005E5E70" w:rsidRPr="00B349A0" w:rsidRDefault="00DC1C9B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3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P72R</w:t>
            </w: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I391M</w:t>
            </w: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C229Yfs*10</w:t>
            </w:r>
          </w:p>
        </w:tc>
        <w:tc>
          <w:tcPr>
            <w:tcW w:w="90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207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E5E70" w:rsidTr="005E5E70">
        <w:tc>
          <w:tcPr>
            <w:tcW w:w="435" w:type="dxa"/>
          </w:tcPr>
          <w:p w:rsidR="005E5E70" w:rsidRPr="00B349A0" w:rsidRDefault="00DC1C9B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3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R988C</w:t>
            </w:r>
          </w:p>
        </w:tc>
        <w:tc>
          <w:tcPr>
            <w:tcW w:w="108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P152AFs*14</w:t>
            </w:r>
          </w:p>
        </w:tc>
        <w:tc>
          <w:tcPr>
            <w:tcW w:w="90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207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N2A, H123Q</w:t>
            </w:r>
          </w:p>
        </w:tc>
        <w:tc>
          <w:tcPr>
            <w:tcW w:w="1260" w:type="dxa"/>
          </w:tcPr>
          <w:p w:rsidR="005E5E70" w:rsidRDefault="005E5E70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080" w:type="dxa"/>
          </w:tcPr>
          <w:p w:rsidR="005E5E7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080" w:type="dxa"/>
          </w:tcPr>
          <w:p w:rsidR="005E5E7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80" w:type="dxa"/>
          </w:tcPr>
          <w:p w:rsidR="005E5E7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</w:tr>
      <w:tr w:rsidR="005E5E70" w:rsidTr="005E5E70">
        <w:tc>
          <w:tcPr>
            <w:tcW w:w="435" w:type="dxa"/>
          </w:tcPr>
          <w:p w:rsidR="005E5E70" w:rsidRPr="00B349A0" w:rsidRDefault="00DC1C9B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3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P72R</w:t>
            </w: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Q472H</w:t>
            </w: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R248W</w:t>
            </w:r>
          </w:p>
        </w:tc>
        <w:tc>
          <w:tcPr>
            <w:tcW w:w="90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E174C9">
              <w:rPr>
                <w:sz w:val="16"/>
                <w:szCs w:val="16"/>
              </w:rPr>
              <w:t>PTEN, Y68H</w:t>
            </w:r>
          </w:p>
        </w:tc>
        <w:tc>
          <w:tcPr>
            <w:tcW w:w="207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5E5E70" w:rsidTr="005E5E70">
        <w:tc>
          <w:tcPr>
            <w:tcW w:w="435" w:type="dxa"/>
          </w:tcPr>
          <w:p w:rsidR="005E5E70" w:rsidRPr="00B349A0" w:rsidRDefault="00DC1C9B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3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P72R</w:t>
            </w: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R248W</w:t>
            </w:r>
          </w:p>
        </w:tc>
        <w:tc>
          <w:tcPr>
            <w:tcW w:w="90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H1047R</w:t>
            </w:r>
          </w:p>
        </w:tc>
        <w:tc>
          <w:tcPr>
            <w:tcW w:w="135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EN, T319Nfs*6</w:t>
            </w:r>
          </w:p>
        </w:tc>
        <w:tc>
          <w:tcPr>
            <w:tcW w:w="207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E5E70" w:rsidTr="005E5E70">
        <w:tc>
          <w:tcPr>
            <w:tcW w:w="435" w:type="dxa"/>
          </w:tcPr>
          <w:p w:rsidR="005E5E70" w:rsidRPr="00B349A0" w:rsidRDefault="00DC1C9B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3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P72R</w:t>
            </w: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R306*</w:t>
            </w:r>
          </w:p>
        </w:tc>
        <w:tc>
          <w:tcPr>
            <w:tcW w:w="90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207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E5E70" w:rsidTr="005E5E70">
        <w:tc>
          <w:tcPr>
            <w:tcW w:w="435" w:type="dxa"/>
          </w:tcPr>
          <w:p w:rsidR="005E5E70" w:rsidRPr="00B349A0" w:rsidRDefault="00DC1C9B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3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P72R</w:t>
            </w: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H214Qfs*7</w:t>
            </w:r>
          </w:p>
        </w:tc>
        <w:tc>
          <w:tcPr>
            <w:tcW w:w="90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Q546R</w:t>
            </w:r>
          </w:p>
        </w:tc>
        <w:tc>
          <w:tcPr>
            <w:tcW w:w="135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EN, Y240*</w:t>
            </w:r>
          </w:p>
        </w:tc>
        <w:tc>
          <w:tcPr>
            <w:tcW w:w="207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</w:tcPr>
          <w:p w:rsidR="005E5E70" w:rsidRPr="00B349A0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5E5E70" w:rsidTr="005E5E70">
        <w:tc>
          <w:tcPr>
            <w:tcW w:w="435" w:type="dxa"/>
          </w:tcPr>
          <w:p w:rsidR="005E5E70" w:rsidRPr="00B349A0" w:rsidRDefault="00DC1C9B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3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E545K</w:t>
            </w:r>
          </w:p>
        </w:tc>
        <w:tc>
          <w:tcPr>
            <w:tcW w:w="135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</w:p>
        </w:tc>
        <w:tc>
          <w:tcPr>
            <w:tcW w:w="2070" w:type="dxa"/>
          </w:tcPr>
          <w:p w:rsidR="005E5E70" w:rsidRPr="00B349A0" w:rsidRDefault="005E5E70" w:rsidP="00C40110">
            <w:pPr>
              <w:rPr>
                <w:sz w:val="16"/>
                <w:szCs w:val="16"/>
              </w:rPr>
            </w:pPr>
            <w:r w:rsidRPr="00E174C9">
              <w:rPr>
                <w:sz w:val="16"/>
                <w:szCs w:val="16"/>
              </w:rPr>
              <w:t>FGFR3, F384L</w:t>
            </w:r>
          </w:p>
        </w:tc>
        <w:tc>
          <w:tcPr>
            <w:tcW w:w="1260" w:type="dxa"/>
          </w:tcPr>
          <w:p w:rsidR="005E5E70" w:rsidRPr="00E174C9" w:rsidRDefault="005E5E70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80" w:type="dxa"/>
          </w:tcPr>
          <w:p w:rsidR="005E5E70" w:rsidRPr="00E174C9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:rsidR="005E5E70" w:rsidRPr="00E174C9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80" w:type="dxa"/>
          </w:tcPr>
          <w:p w:rsidR="005E5E70" w:rsidRPr="00E174C9" w:rsidRDefault="003B0ADF" w:rsidP="00C4011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</w:tr>
      <w:tr w:rsidR="0063269B" w:rsidTr="005E5E70">
        <w:tc>
          <w:tcPr>
            <w:tcW w:w="435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3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72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72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72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72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P190del</w:t>
            </w:r>
          </w:p>
        </w:tc>
        <w:tc>
          <w:tcPr>
            <w:tcW w:w="90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C420R</w:t>
            </w:r>
          </w:p>
        </w:tc>
        <w:tc>
          <w:tcPr>
            <w:tcW w:w="135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</w:p>
        </w:tc>
        <w:tc>
          <w:tcPr>
            <w:tcW w:w="207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E174C9">
              <w:rPr>
                <w:sz w:val="16"/>
                <w:szCs w:val="16"/>
              </w:rPr>
              <w:t xml:space="preserve">CDK6, amp; MYCL1, </w:t>
            </w:r>
            <w:proofErr w:type="gramStart"/>
            <w:r w:rsidRPr="00E174C9">
              <w:rPr>
                <w:sz w:val="16"/>
                <w:szCs w:val="16"/>
              </w:rPr>
              <w:t xml:space="preserve">amp; </w:t>
            </w:r>
            <w:r w:rsidR="00805723">
              <w:rPr>
                <w:sz w:val="16"/>
                <w:szCs w:val="16"/>
              </w:rPr>
              <w:t xml:space="preserve"> </w:t>
            </w:r>
            <w:r w:rsidRPr="00E174C9">
              <w:rPr>
                <w:sz w:val="16"/>
                <w:szCs w:val="16"/>
              </w:rPr>
              <w:t xml:space="preserve"> </w:t>
            </w:r>
            <w:proofErr w:type="gramEnd"/>
            <w:r w:rsidRPr="00E174C9">
              <w:rPr>
                <w:sz w:val="16"/>
                <w:szCs w:val="16"/>
              </w:rPr>
              <w:t>splice site 1121-2_1133del</w:t>
            </w:r>
            <w:r>
              <w:rPr>
                <w:sz w:val="16"/>
                <w:szCs w:val="16"/>
              </w:rPr>
              <w:t>15; JUN, amp; PRDM1, A312fs*66</w:t>
            </w:r>
          </w:p>
        </w:tc>
        <w:tc>
          <w:tcPr>
            <w:tcW w:w="126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</w:tr>
      <w:tr w:rsidR="0063269B" w:rsidTr="005E5E70">
        <w:tc>
          <w:tcPr>
            <w:tcW w:w="435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3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72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72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72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72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R273H</w:t>
            </w:r>
          </w:p>
        </w:tc>
        <w:tc>
          <w:tcPr>
            <w:tcW w:w="90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E545K</w:t>
            </w:r>
          </w:p>
        </w:tc>
        <w:tc>
          <w:tcPr>
            <w:tcW w:w="135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</w:p>
        </w:tc>
        <w:tc>
          <w:tcPr>
            <w:tcW w:w="207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E04440">
              <w:rPr>
                <w:sz w:val="16"/>
                <w:szCs w:val="16"/>
              </w:rPr>
              <w:t>ERBB3 V104M; BAP1 loss; RB1 loss exons 1-17</w:t>
            </w:r>
          </w:p>
        </w:tc>
        <w:tc>
          <w:tcPr>
            <w:tcW w:w="126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  <w:tc>
          <w:tcPr>
            <w:tcW w:w="1080" w:type="dxa"/>
          </w:tcPr>
          <w:p w:rsidR="0063269B" w:rsidRPr="00B349A0" w:rsidRDefault="0063269B" w:rsidP="0063269B">
            <w:pPr>
              <w:rPr>
                <w:sz w:val="16"/>
                <w:szCs w:val="16"/>
              </w:rPr>
            </w:pPr>
            <w:r w:rsidRPr="00B349A0">
              <w:rPr>
                <w:sz w:val="16"/>
                <w:szCs w:val="16"/>
              </w:rPr>
              <w:t>N/A</w:t>
            </w:r>
          </w:p>
        </w:tc>
      </w:tr>
    </w:tbl>
    <w:p w:rsidR="00FC4405" w:rsidRPr="00FC4405" w:rsidRDefault="00FC4405" w:rsidP="009003B6"/>
    <w:p w:rsidR="00FC4405" w:rsidRPr="00FC4405" w:rsidRDefault="00FC4405" w:rsidP="009003B6"/>
    <w:sectPr w:rsidR="00FC4405" w:rsidRPr="00FC4405" w:rsidSect="00BC41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1B04"/>
    <w:rsid w:val="000927AC"/>
    <w:rsid w:val="002154EE"/>
    <w:rsid w:val="002434C5"/>
    <w:rsid w:val="00256C85"/>
    <w:rsid w:val="002627F4"/>
    <w:rsid w:val="003A42B2"/>
    <w:rsid w:val="003B0ADF"/>
    <w:rsid w:val="00420311"/>
    <w:rsid w:val="004820AF"/>
    <w:rsid w:val="004C5246"/>
    <w:rsid w:val="004D5D10"/>
    <w:rsid w:val="00561CC5"/>
    <w:rsid w:val="00566D1C"/>
    <w:rsid w:val="00567048"/>
    <w:rsid w:val="005E5E70"/>
    <w:rsid w:val="00602E1E"/>
    <w:rsid w:val="0063269B"/>
    <w:rsid w:val="00670921"/>
    <w:rsid w:val="006919B2"/>
    <w:rsid w:val="006D3AC6"/>
    <w:rsid w:val="00717C6C"/>
    <w:rsid w:val="00774FF5"/>
    <w:rsid w:val="00781ED0"/>
    <w:rsid w:val="007D15F0"/>
    <w:rsid w:val="00805723"/>
    <w:rsid w:val="00854516"/>
    <w:rsid w:val="0087478B"/>
    <w:rsid w:val="00893BD0"/>
    <w:rsid w:val="009003B6"/>
    <w:rsid w:val="00923212"/>
    <w:rsid w:val="009A249F"/>
    <w:rsid w:val="009C40F3"/>
    <w:rsid w:val="009E27BF"/>
    <w:rsid w:val="009E6844"/>
    <w:rsid w:val="00A11B04"/>
    <w:rsid w:val="00A3099A"/>
    <w:rsid w:val="00B349A0"/>
    <w:rsid w:val="00BC4158"/>
    <w:rsid w:val="00BC67DE"/>
    <w:rsid w:val="00BD7904"/>
    <w:rsid w:val="00C20161"/>
    <w:rsid w:val="00C40110"/>
    <w:rsid w:val="00CD3076"/>
    <w:rsid w:val="00D01C4D"/>
    <w:rsid w:val="00D123BF"/>
    <w:rsid w:val="00D321C8"/>
    <w:rsid w:val="00D4579B"/>
    <w:rsid w:val="00D8693F"/>
    <w:rsid w:val="00DC1C9B"/>
    <w:rsid w:val="00E04440"/>
    <w:rsid w:val="00E174C9"/>
    <w:rsid w:val="00EC4E88"/>
    <w:rsid w:val="00F60AA3"/>
    <w:rsid w:val="00FA21AB"/>
    <w:rsid w:val="00FC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AEA0B4-A2EF-4580-BF5E-7A6AA56AB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27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7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6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52FE5D-D11D-434F-BBFA-3D5219C29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t, Susan</dc:creator>
  <cp:keywords/>
  <dc:description/>
  <cp:lastModifiedBy>Susan Yost</cp:lastModifiedBy>
  <cp:revision>4</cp:revision>
  <dcterms:created xsi:type="dcterms:W3CDTF">2019-08-21T18:39:00Z</dcterms:created>
  <dcterms:modified xsi:type="dcterms:W3CDTF">2019-10-10T21:00:00Z</dcterms:modified>
</cp:coreProperties>
</file>